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098" w:rsidRPr="00F478D9" w:rsidRDefault="00824E8C" w:rsidP="00D7609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等线" w:hAnsi="Times New Roman" w:cs="Times New Roman" w:hint="eastAsia"/>
          <w:b/>
          <w:sz w:val="28"/>
          <w:szCs w:val="28"/>
          <w:lang w:eastAsia="zh-CN"/>
        </w:rPr>
        <w:t xml:space="preserve">Supplementary </w:t>
      </w:r>
      <w:r w:rsidR="00D76098" w:rsidRPr="00F478D9">
        <w:rPr>
          <w:rFonts w:ascii="Times New Roman" w:hAnsi="Times New Roman" w:cs="Times New Roman"/>
          <w:b/>
          <w:sz w:val="28"/>
          <w:szCs w:val="28"/>
        </w:rPr>
        <w:t>Table 1</w:t>
      </w:r>
      <w:r>
        <w:rPr>
          <w:rFonts w:ascii="Times New Roman" w:eastAsia="等线" w:hAnsi="Times New Roman" w:cs="Times New Roman" w:hint="eastAsia"/>
          <w:b/>
          <w:sz w:val="28"/>
          <w:szCs w:val="28"/>
          <w:lang w:eastAsia="zh-CN"/>
        </w:rPr>
        <w:t>.</w:t>
      </w:r>
      <w:r w:rsidR="00D76098" w:rsidRPr="00F478D9">
        <w:rPr>
          <w:rFonts w:ascii="Times New Roman" w:hAnsi="Times New Roman" w:cs="Times New Roman"/>
          <w:b/>
          <w:sz w:val="28"/>
          <w:szCs w:val="28"/>
        </w:rPr>
        <w:t xml:space="preserve"> Anatomical classification of the training and validation image set </w:t>
      </w:r>
    </w:p>
    <w:p w:rsidR="00D76098" w:rsidRPr="00F478D9" w:rsidRDefault="00D76098" w:rsidP="00D76098">
      <w:pPr>
        <w:rPr>
          <w:rFonts w:ascii="Times New Roman" w:hAnsi="Times New Roman" w:cs="Times New Roman"/>
        </w:rPr>
      </w:pPr>
    </w:p>
    <w:tbl>
      <w:tblPr>
        <w:tblW w:w="9796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709"/>
        <w:gridCol w:w="1559"/>
        <w:gridCol w:w="2693"/>
        <w:gridCol w:w="2835"/>
      </w:tblGrid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76098" w:rsidRPr="00F478D9" w:rsidRDefault="00D76098" w:rsidP="00140CDC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Category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6098" w:rsidRPr="00F478D9" w:rsidRDefault="00D76098" w:rsidP="00140CDC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 w:hint="eastAsia"/>
                <w:color w:val="000000"/>
              </w:rPr>
              <w:t>Sub</w:t>
            </w:r>
            <w:r w:rsidRPr="00F478D9">
              <w:rPr>
                <w:rFonts w:ascii="Times New Roman" w:eastAsia="MS Mincho" w:hAnsi="Times New Roman" w:cs="Times New Roman"/>
                <w:color w:val="000000"/>
              </w:rPr>
              <w:t>-</w:t>
            </w:r>
            <w:r w:rsidRPr="00F478D9">
              <w:rPr>
                <w:rFonts w:ascii="Times New Roman" w:eastAsia="MS Mincho" w:hAnsi="Times New Roman" w:cs="Times New Roman" w:hint="eastAsia"/>
                <w:color w:val="000000"/>
              </w:rPr>
              <w:t>category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76098" w:rsidRPr="00F478D9" w:rsidRDefault="00824E8C" w:rsidP="00824E8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o. of t</w:t>
            </w:r>
            <w:r w:rsidR="00D76098" w:rsidRPr="00F478D9">
              <w:rPr>
                <w:rFonts w:ascii="Times New Roman" w:eastAsia="MS Mincho" w:hAnsi="Times New Roman" w:cs="Times New Roman"/>
                <w:color w:val="000000"/>
              </w:rPr>
              <w:t>raining set (%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76098" w:rsidRPr="00F478D9" w:rsidRDefault="00824E8C" w:rsidP="00824E8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o. of v</w:t>
            </w:r>
            <w:r w:rsidR="00D76098" w:rsidRPr="00F478D9">
              <w:rPr>
                <w:rFonts w:ascii="Times New Roman" w:eastAsia="MS Mincho" w:hAnsi="Times New Roman" w:cs="Times New Roman"/>
                <w:color w:val="000000"/>
              </w:rPr>
              <w:t>alidation set (%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Terminal ileum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D76098" w:rsidRPr="00F478D9" w:rsidRDefault="00D76098" w:rsidP="00140CDC">
            <w:pPr>
              <w:wordWrap w:val="0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652 (6.5)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209 (4.1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Cecum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76098" w:rsidRPr="00F478D9" w:rsidRDefault="00D76098" w:rsidP="00140CDC">
            <w:pPr>
              <w:spacing w:line="480" w:lineRule="auto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 w:hint="eastAsia"/>
                <w:color w:val="000000"/>
              </w:rPr>
              <w:t>Right-sided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1,048 (10.5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423 (8.3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Ascending, Transverse</w:t>
            </w:r>
          </w:p>
        </w:tc>
        <w:tc>
          <w:tcPr>
            <w:tcW w:w="155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6098" w:rsidRPr="00F478D9" w:rsidRDefault="00D76098" w:rsidP="00140CDC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2,376 (23.8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1,742 (34.0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Descending, Sigmoid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76098" w:rsidRPr="00F478D9" w:rsidRDefault="00D76098" w:rsidP="00140CDC">
            <w:pPr>
              <w:wordWrap w:val="0"/>
              <w:spacing w:line="480" w:lineRule="auto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 w:hint="eastAsia"/>
                <w:color w:val="000000"/>
              </w:rPr>
              <w:t>Left-sided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3,535 (35.4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2081 (40.6)</w:t>
            </w:r>
          </w:p>
        </w:tc>
      </w:tr>
      <w:tr w:rsidR="00D76098" w:rsidRPr="00F478D9" w:rsidTr="00824E8C">
        <w:trPr>
          <w:trHeight w:val="443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Rectum</w:t>
            </w:r>
          </w:p>
        </w:tc>
        <w:tc>
          <w:tcPr>
            <w:tcW w:w="155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6098" w:rsidRPr="00F478D9" w:rsidRDefault="00D76098" w:rsidP="00140CDC">
            <w:pPr>
              <w:wordWrap w:val="0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1,037 (10.4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467 (9.1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An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76098" w:rsidRPr="00F478D9" w:rsidRDefault="00D76098" w:rsidP="00140CDC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970 (9.7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199 (3.9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83" w:left="199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Indistinguishab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D76098" w:rsidRPr="00F478D9" w:rsidRDefault="00D76098" w:rsidP="00140CDC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377 (3.8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0 (0)</w:t>
            </w:r>
          </w:p>
        </w:tc>
      </w:tr>
      <w:tr w:rsidR="00D76098" w:rsidRPr="00F478D9" w:rsidTr="00824E8C">
        <w:trPr>
          <w:trHeight w:val="360"/>
        </w:trPr>
        <w:tc>
          <w:tcPr>
            <w:tcW w:w="2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ind w:leftChars="-35" w:left="-84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76098" w:rsidRPr="00F478D9" w:rsidRDefault="00D76098" w:rsidP="00140CDC">
            <w:pPr>
              <w:wordWrap w:val="0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9,995 (100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98" w:rsidRPr="00F478D9" w:rsidRDefault="00D76098" w:rsidP="00140CDC">
            <w:pPr>
              <w:wordWrap w:val="0"/>
              <w:jc w:val="right"/>
              <w:rPr>
                <w:rFonts w:ascii="Times New Roman" w:eastAsia="MS Mincho" w:hAnsi="Times New Roman" w:cs="Times New Roman"/>
                <w:color w:val="000000"/>
              </w:rPr>
            </w:pPr>
            <w:r w:rsidRPr="00F478D9">
              <w:rPr>
                <w:rFonts w:ascii="Times New Roman" w:eastAsia="MS Mincho" w:hAnsi="Times New Roman" w:cs="Times New Roman"/>
                <w:color w:val="000000"/>
              </w:rPr>
              <w:t>5,121 (100)</w:t>
            </w:r>
          </w:p>
        </w:tc>
      </w:tr>
    </w:tbl>
    <w:p w:rsidR="003E2FEA" w:rsidRDefault="002B5BFD">
      <w:r>
        <w:rPr>
          <w:noProof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0" type="#_x0000_t32" style="position:absolute;left:0;text-align:left;margin-left:-1.1pt;margin-top:.85pt;width:479.8pt;height:0;z-index:251658240;mso-position-horizontal-relative:text;mso-position-vertical-relative:text" o:connectortype="straight"/>
        </w:pict>
      </w:r>
    </w:p>
    <w:sectPr w:rsidR="003E2FEA" w:rsidSect="00D76098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519" w:rsidRDefault="009E6519" w:rsidP="002B5BFD">
      <w:r>
        <w:separator/>
      </w:r>
    </w:p>
  </w:endnote>
  <w:endnote w:type="continuationSeparator" w:id="0">
    <w:p w:rsidR="009E6519" w:rsidRDefault="009E6519" w:rsidP="002B5B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519" w:rsidRDefault="009E6519" w:rsidP="002B5BFD">
      <w:r>
        <w:separator/>
      </w:r>
    </w:p>
  </w:footnote>
  <w:footnote w:type="continuationSeparator" w:id="0">
    <w:p w:rsidR="009E6519" w:rsidRDefault="009E6519" w:rsidP="002B5B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6098"/>
    <w:rsid w:val="002B5BFD"/>
    <w:rsid w:val="002B6DCB"/>
    <w:rsid w:val="003C64DD"/>
    <w:rsid w:val="004B0D93"/>
    <w:rsid w:val="005A5CC7"/>
    <w:rsid w:val="005E3F7F"/>
    <w:rsid w:val="00684A77"/>
    <w:rsid w:val="00824E8C"/>
    <w:rsid w:val="00832AD5"/>
    <w:rsid w:val="009E6519"/>
    <w:rsid w:val="00B47606"/>
    <w:rsid w:val="00B76B6C"/>
    <w:rsid w:val="00C35CD7"/>
    <w:rsid w:val="00CE7B89"/>
    <w:rsid w:val="00D76098"/>
    <w:rsid w:val="00EF178D"/>
    <w:rsid w:val="00F22EB1"/>
    <w:rsid w:val="00F35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  <o:rules v:ext="edit">
        <o:r id="V:Rule2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09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5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5B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5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5B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宏章 齋藤宏章</dc:creator>
  <cp:lastModifiedBy>Kejian Gan</cp:lastModifiedBy>
  <cp:revision>3</cp:revision>
  <dcterms:created xsi:type="dcterms:W3CDTF">2020-09-15T09:13:00Z</dcterms:created>
  <dcterms:modified xsi:type="dcterms:W3CDTF">2020-09-15T09:14:00Z</dcterms:modified>
</cp:coreProperties>
</file>